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15D5D" w14:textId="77777777" w:rsidR="00DB5F9A" w:rsidRDefault="00DB5F9A" w:rsidP="00DB5F9A">
      <w:pPr>
        <w:spacing w:after="0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>Supplemental Table 1</w:t>
      </w:r>
      <w:r w:rsidRPr="00A47BCE">
        <w:rPr>
          <w:rFonts w:eastAsia="Times New Roman" w:cs="Times New Roman"/>
          <w:b/>
          <w:szCs w:val="24"/>
        </w:rPr>
        <w:t>.</w:t>
      </w:r>
      <w:r w:rsidRPr="00A47BCE">
        <w:rPr>
          <w:rFonts w:eastAsia="Times New Roman" w:cs="Times New Roman"/>
          <w:szCs w:val="24"/>
        </w:rPr>
        <w:t xml:space="preserve"> Diagnostic accuracy of pre</w:t>
      </w:r>
      <w:r>
        <w:rPr>
          <w:rFonts w:eastAsia="Times New Roman" w:cs="Times New Roman"/>
          <w:szCs w:val="24"/>
        </w:rPr>
        <w:t>-</w:t>
      </w:r>
      <w:r w:rsidRPr="00A47BCE">
        <w:rPr>
          <w:rFonts w:eastAsia="Times New Roman" w:cs="Times New Roman"/>
          <w:szCs w:val="24"/>
        </w:rPr>
        <w:t>transplant donor and recipient anti-BKV-IgG levels and recipient BKV-ELISPOT results in kidney transplant recipients for prediction of BK viremia</w:t>
      </w:r>
      <w:r>
        <w:rPr>
          <w:rFonts w:eastAsia="Times New Roman" w:cs="Times New Roman"/>
          <w:szCs w:val="24"/>
        </w:rPr>
        <w:t xml:space="preserve"> </w:t>
      </w:r>
      <w:r w:rsidRPr="008D365A">
        <w:rPr>
          <w:rFonts w:eastAsia="Times New Roman" w:cs="Times New Roman"/>
          <w:szCs w:val="24"/>
        </w:rPr>
        <w:t>(</w:t>
      </w:r>
      <w:r w:rsidR="00512697">
        <w:rPr>
          <w:rFonts w:eastAsia="Times New Roman" w:cs="Times New Roman"/>
          <w:szCs w:val="24"/>
        </w:rPr>
        <w:t>&gt;</w:t>
      </w:r>
      <w:r w:rsidRPr="008D365A">
        <w:rPr>
          <w:rFonts w:eastAsia="Times New Roman" w:cs="Times New Roman"/>
          <w:szCs w:val="24"/>
        </w:rPr>
        <w:t>10</w:t>
      </w:r>
      <w:r w:rsidRPr="008D365A">
        <w:rPr>
          <w:rFonts w:eastAsia="Times New Roman" w:cs="Times New Roman"/>
          <w:szCs w:val="24"/>
          <w:vertAlign w:val="superscript"/>
        </w:rPr>
        <w:t>3</w:t>
      </w:r>
      <w:r w:rsidRPr="008D365A">
        <w:rPr>
          <w:rFonts w:eastAsia="Times New Roman" w:cs="Times New Roman"/>
          <w:szCs w:val="24"/>
        </w:rPr>
        <w:t xml:space="preserve"> copies/mL) after</w:t>
      </w:r>
      <w:r w:rsidRPr="00A47BCE">
        <w:rPr>
          <w:rFonts w:eastAsia="Times New Roman" w:cs="Times New Roman"/>
          <w:szCs w:val="24"/>
        </w:rPr>
        <w:t xml:space="preserve"> kidney transplantation in the study population</w:t>
      </w:r>
      <w:r>
        <w:rPr>
          <w:rFonts w:eastAsia="Times New Roman" w:cs="Times New Roman"/>
          <w:szCs w:val="24"/>
        </w:rPr>
        <w:t>.</w:t>
      </w:r>
    </w:p>
    <w:p w14:paraId="6DE78DAD" w14:textId="77777777" w:rsidR="00DB5F9A" w:rsidRPr="00AF2B2D" w:rsidRDefault="00DB5F9A" w:rsidP="00DB5F9A">
      <w:pPr>
        <w:spacing w:after="0"/>
        <w:jc w:val="both"/>
        <w:rPr>
          <w:rFonts w:eastAsia="Times New Roman" w:cs="Times New Roman"/>
          <w:color w:val="FF0000"/>
          <w:szCs w:val="24"/>
        </w:rPr>
      </w:pP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514"/>
        <w:gridCol w:w="1622"/>
        <w:gridCol w:w="1621"/>
        <w:gridCol w:w="1622"/>
      </w:tblGrid>
      <w:tr w:rsidR="00DB5F9A" w:rsidRPr="00907A28" w14:paraId="16B7433B" w14:textId="77777777" w:rsidTr="00AC66B7">
        <w:trPr>
          <w:trHeight w:val="56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8" w:type="dxa"/>
            </w:tcMar>
            <w:hideMark/>
          </w:tcPr>
          <w:p w14:paraId="67331E55" w14:textId="77777777" w:rsidR="00DB5F9A" w:rsidRPr="00907A28" w:rsidRDefault="00DB5F9A" w:rsidP="00AC66B7">
            <w:pPr>
              <w:wordWrap w:val="0"/>
              <w:spacing w:before="0" w:after="0"/>
              <w:jc w:val="both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F7FB7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Sensitivity</w:t>
            </w:r>
          </w:p>
          <w:p w14:paraId="66736B57" w14:textId="77777777" w:rsidR="00DB5F9A" w:rsidRPr="00907A28" w:rsidRDefault="00512697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%</w:t>
            </w:r>
            <w:r w:rsidR="00DB5F9A"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 (95% CI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9DCF7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Specificity</w:t>
            </w:r>
          </w:p>
          <w:p w14:paraId="4ACEF34E" w14:textId="77777777" w:rsidR="00DB5F9A" w:rsidRPr="00907A28" w:rsidRDefault="00512697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%</w:t>
            </w:r>
            <w:r w:rsidR="00DB5F9A"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 (95% CI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8CFAE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PPV</w:t>
            </w:r>
          </w:p>
          <w:p w14:paraId="6A23FF9B" w14:textId="77777777" w:rsidR="00DB5F9A" w:rsidRPr="00907A28" w:rsidRDefault="00512697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%</w:t>
            </w:r>
            <w:r w:rsidR="00DB5F9A"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 (95% CI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1BC66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NPV</w:t>
            </w:r>
          </w:p>
          <w:p w14:paraId="7D7543CE" w14:textId="77777777" w:rsidR="00DB5F9A" w:rsidRPr="00907A28" w:rsidRDefault="00512697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%</w:t>
            </w:r>
            <w:r w:rsidR="00DB5F9A"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 (95% CI)</w:t>
            </w:r>
          </w:p>
        </w:tc>
      </w:tr>
      <w:tr w:rsidR="00DB5F9A" w:rsidRPr="00907A28" w14:paraId="5D523FEE" w14:textId="77777777" w:rsidTr="00837C95">
        <w:trPr>
          <w:trHeight w:val="68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8" w:type="dxa"/>
            </w:tcMar>
            <w:hideMark/>
          </w:tcPr>
          <w:p w14:paraId="0F9AEF8D" w14:textId="77777777" w:rsidR="00DB5F9A" w:rsidRPr="00907A28" w:rsidRDefault="00DB5F9A" w:rsidP="00AC66B7">
            <w:pPr>
              <w:wordWrap w:val="0"/>
              <w:spacing w:before="0" w:after="0"/>
              <w:jc w:val="both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High donor anti-BKV-IgG 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4A1C7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87.5</w:t>
            </w:r>
          </w:p>
          <w:p w14:paraId="6F1F39EA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60.4</w:t>
            </w: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97.8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DB20F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57.1</w:t>
            </w:r>
          </w:p>
          <w:p w14:paraId="6EA49A3A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45.4</w:t>
            </w: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68.2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D866D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29.8</w:t>
            </w:r>
          </w:p>
          <w:p w14:paraId="70DAD80A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23.6-36.8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EECAC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95.7</w:t>
            </w:r>
          </w:p>
          <w:p w14:paraId="69EA51D5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85.6-98.8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</w:tr>
      <w:tr w:rsidR="00DB5F9A" w:rsidRPr="00907A28" w14:paraId="07F9ABEF" w14:textId="77777777" w:rsidTr="00837C95">
        <w:trPr>
          <w:trHeight w:val="680"/>
        </w:trPr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28" w:type="dxa"/>
            </w:tcMar>
            <w:hideMark/>
          </w:tcPr>
          <w:p w14:paraId="376B685A" w14:textId="77777777" w:rsidR="00DB5F9A" w:rsidRPr="00907A28" w:rsidRDefault="00DB5F9A" w:rsidP="00AC66B7">
            <w:pPr>
              <w:wordWrap w:val="0"/>
              <w:spacing w:before="0" w:after="0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Low recipient BKV-ELISPOT* </w:t>
            </w:r>
          </w:p>
        </w:tc>
        <w:tc>
          <w:tcPr>
            <w:tcW w:w="15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F04D6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68.8</w:t>
            </w:r>
          </w:p>
          <w:p w14:paraId="3FB94BCD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41.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3</w:t>
            </w: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-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89.0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DCAF1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54.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6</w:t>
            </w:r>
          </w:p>
          <w:p w14:paraId="3A7F66BA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42.8</w:t>
            </w: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65.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9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4CBFB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23.9</w:t>
            </w:r>
          </w:p>
          <w:p w14:paraId="1B6230EE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1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7.2-32.2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BDEA6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89.4</w:t>
            </w:r>
          </w:p>
          <w:p w14:paraId="79994504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7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9.8-94.7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</w:tr>
      <w:tr w:rsidR="00DB5F9A" w:rsidRPr="00907A28" w14:paraId="2BD18238" w14:textId="77777777" w:rsidTr="00837C95">
        <w:trPr>
          <w:trHeight w:val="680"/>
        </w:trPr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28" w:type="dxa"/>
            </w:tcMar>
            <w:hideMark/>
          </w:tcPr>
          <w:p w14:paraId="10459E82" w14:textId="77777777" w:rsidR="00DB5F9A" w:rsidRPr="00907A28" w:rsidRDefault="00DB5F9A" w:rsidP="00AC66B7">
            <w:pPr>
              <w:wordWrap w:val="0"/>
              <w:spacing w:before="0" w:after="0"/>
              <w:jc w:val="both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High donor anti-BKV-IgG and low recipient BKV-ELISPOT </w:t>
            </w:r>
          </w:p>
        </w:tc>
        <w:tc>
          <w:tcPr>
            <w:tcW w:w="15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E9AEC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56.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3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 </w:t>
            </w:r>
          </w:p>
          <w:p w14:paraId="4BEA2454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29.9-80.2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08720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8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.5</w:t>
            </w:r>
          </w:p>
          <w:p w14:paraId="0DCCC3F3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69</w:t>
            </w: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.6-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88.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7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5F55B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37.5</w:t>
            </w:r>
          </w:p>
          <w:p w14:paraId="452260C0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24.3-52.9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68489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8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9</w:t>
            </w: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.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9</w:t>
            </w:r>
          </w:p>
          <w:p w14:paraId="70774CFD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83.4-94.0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</w:tr>
      <w:tr w:rsidR="00DB5F9A" w:rsidRPr="00907A28" w14:paraId="41868BE3" w14:textId="77777777" w:rsidTr="00837C95">
        <w:trPr>
          <w:trHeight w:val="680"/>
        </w:trPr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28" w:type="dxa"/>
            </w:tcMar>
            <w:hideMark/>
          </w:tcPr>
          <w:p w14:paraId="1F7D5F02" w14:textId="77777777" w:rsidR="00DB5F9A" w:rsidRPr="00907A28" w:rsidRDefault="00DB5F9A" w:rsidP="00AC66B7">
            <w:pPr>
              <w:wordWrap w:val="0"/>
              <w:spacing w:before="0" w:after="0"/>
              <w:jc w:val="both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High donor anti-BKV-IgG, and low recipient anti-BKV-IgG and BKV-ELISPOT</w:t>
            </w:r>
          </w:p>
        </w:tc>
        <w:tc>
          <w:tcPr>
            <w:tcW w:w="15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2A034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37.5</w:t>
            </w:r>
          </w:p>
          <w:p w14:paraId="0AB8A184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15.2-64.6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90863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92.2</w:t>
            </w:r>
          </w:p>
          <w:p w14:paraId="2363AA17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83.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8-97.1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0EBF4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50.0</w:t>
            </w:r>
          </w:p>
          <w:p w14:paraId="09E8C0F1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2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7.0-73.0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E9419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87.7</w:t>
            </w:r>
          </w:p>
          <w:p w14:paraId="18C465EA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82.9-91.3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</w:tr>
      <w:tr w:rsidR="00DB5F9A" w:rsidRPr="00907A28" w14:paraId="07FBEF3B" w14:textId="77777777" w:rsidTr="00837C95">
        <w:trPr>
          <w:trHeight w:val="680"/>
        </w:trPr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28" w:type="dxa"/>
            </w:tcMar>
            <w:hideMark/>
          </w:tcPr>
          <w:p w14:paraId="61B1610C" w14:textId="77777777" w:rsidR="00DB5F9A" w:rsidRPr="00907A28" w:rsidRDefault="00DB5F9A" w:rsidP="00AC66B7">
            <w:pPr>
              <w:wordWrap w:val="0"/>
              <w:spacing w:before="0" w:after="0"/>
              <w:jc w:val="both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High donor anti-BKV-IgG or low recipient BKV-ELISPOT </w:t>
            </w:r>
          </w:p>
        </w:tc>
        <w:tc>
          <w:tcPr>
            <w:tcW w:w="15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5048A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100.0</w:t>
            </w:r>
          </w:p>
          <w:p w14:paraId="28EC13A7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7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9.4-100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AA857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31.2</w:t>
            </w:r>
          </w:p>
          <w:p w14:paraId="2AD8CDB3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21.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1</w:t>
            </w: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42.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7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8196D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23.2</w:t>
            </w:r>
          </w:p>
          <w:p w14:paraId="00D45CCB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20.6-26.0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88453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100.0</w:t>
            </w:r>
          </w:p>
          <w:p w14:paraId="71F96746" w14:textId="77777777" w:rsidR="00DB5F9A" w:rsidRPr="00907A28" w:rsidRDefault="00DB5F9A" w:rsidP="00AC66B7">
            <w:pPr>
              <w:wordWrap w:val="0"/>
              <w:spacing w:before="0" w:after="0"/>
              <w:jc w:val="center"/>
              <w:textAlignment w:val="bottom"/>
              <w:rPr>
                <w:rFonts w:eastAsia="Gulim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8</w:t>
            </w:r>
            <w:r w:rsidR="00837C95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5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.8</w:t>
            </w:r>
            <w:r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-</w:t>
            </w:r>
            <w:r>
              <w:rPr>
                <w:rFonts w:eastAsia="Malgun Gothic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100.0</w:t>
            </w:r>
            <w:r w:rsidRPr="00907A28">
              <w:rPr>
                <w:rFonts w:eastAsia="Malgun Gothic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</w:tr>
    </w:tbl>
    <w:p w14:paraId="67155537" w14:textId="77777777" w:rsidR="00512697" w:rsidRDefault="00512697" w:rsidP="00512697">
      <w:pPr>
        <w:spacing w:before="0" w:after="0"/>
        <w:rPr>
          <w:rFonts w:eastAsia="Times New Roman" w:cs="Times New Roman"/>
          <w:szCs w:val="24"/>
        </w:rPr>
      </w:pPr>
      <w:r w:rsidRPr="00512697">
        <w:rPr>
          <w:rFonts w:eastAsia="Times New Roman" w:cs="Times New Roman"/>
          <w:szCs w:val="24"/>
        </w:rPr>
        <w:t xml:space="preserve">*total BKV-ELISPOT result with spot number </w:t>
      </w:r>
      <w:r>
        <w:rPr>
          <w:rFonts w:eastAsia="Times New Roman" w:cs="Times New Roman"/>
          <w:szCs w:val="24"/>
        </w:rPr>
        <w:sym w:font="Symbol" w:char="F0A3"/>
      </w:r>
      <w:r w:rsidRPr="00512697">
        <w:rPr>
          <w:rFonts w:eastAsia="Times New Roman" w:cs="Times New Roman"/>
          <w:szCs w:val="24"/>
        </w:rPr>
        <w:t xml:space="preserve"> 53 / 3 x 105 PBMCs </w:t>
      </w:r>
    </w:p>
    <w:p w14:paraId="38731452" w14:textId="77777777" w:rsidR="00AD05A6" w:rsidRDefault="00512697" w:rsidP="00512697">
      <w:pPr>
        <w:spacing w:before="0"/>
      </w:pPr>
      <w:r w:rsidRPr="00512697">
        <w:rPr>
          <w:rFonts w:eastAsia="Times New Roman" w:cs="Times New Roman"/>
          <w:szCs w:val="24"/>
        </w:rPr>
        <w:t>Abbreviations: PPV, positive predictive value; NPV, negative predictive value; CI, confidence interval</w:t>
      </w:r>
    </w:p>
    <w:sectPr w:rsidR="00AD05A6" w:rsidSect="00B747F3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53E12" w14:textId="77777777" w:rsidR="00FD33CF" w:rsidRDefault="00FD33CF">
      <w:pPr>
        <w:spacing w:before="0" w:after="0"/>
      </w:pPr>
      <w:r>
        <w:separator/>
      </w:r>
    </w:p>
  </w:endnote>
  <w:endnote w:type="continuationSeparator" w:id="0">
    <w:p w14:paraId="1B631AE2" w14:textId="77777777" w:rsidR="00FD33CF" w:rsidRDefault="00FD33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EA5B0" w14:textId="77777777" w:rsidR="00000000" w:rsidRPr="00577C4C" w:rsidRDefault="00375B7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0C5E262" wp14:editId="028A8F8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DD80D6A" w14:textId="77777777" w:rsidR="00000000" w:rsidRPr="00E9561B" w:rsidRDefault="00375B7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0C5E26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1DD80D6A" w14:textId="77777777" w:rsidR="00000000" w:rsidRPr="00E9561B" w:rsidRDefault="00375B7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8B05A20" wp14:editId="407E46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F633CF" w14:textId="77777777" w:rsidR="00000000" w:rsidRPr="00577C4C" w:rsidRDefault="00375B7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70D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8B05A2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F633CF" w14:textId="77777777" w:rsidR="00000000" w:rsidRPr="00577C4C" w:rsidRDefault="00375B7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70D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A9324" w14:textId="77777777" w:rsidR="00000000" w:rsidRPr="00577C4C" w:rsidRDefault="00375B78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6A75E0" wp14:editId="5A38E5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2F5B39" w14:textId="77777777" w:rsidR="00000000" w:rsidRPr="00577C4C" w:rsidRDefault="00375B7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70D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6A75E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12F5B39" w14:textId="77777777" w:rsidR="00000000" w:rsidRPr="00577C4C" w:rsidRDefault="00375B7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70D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A2E0F" w14:textId="77777777" w:rsidR="00FD33CF" w:rsidRDefault="00FD33CF">
      <w:pPr>
        <w:spacing w:before="0" w:after="0"/>
      </w:pPr>
      <w:r>
        <w:separator/>
      </w:r>
    </w:p>
  </w:footnote>
  <w:footnote w:type="continuationSeparator" w:id="0">
    <w:p w14:paraId="3F6B1653" w14:textId="77777777" w:rsidR="00FD33CF" w:rsidRDefault="00FD33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8A92D" w14:textId="77777777" w:rsidR="00000000" w:rsidRDefault="00375B78" w:rsidP="00A53000">
    <w:pPr>
      <w:pStyle w:val="Header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53B9B7F0" wp14:editId="16D2537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D0F52">
      <w:t xml:space="preserve"> </w:t>
    </w:r>
    <w:bookmarkStart w:id="0" w:name="_Hlk138267188"/>
    <w:r>
      <w:rPr>
        <w:rFonts w:hint="eastAsia"/>
        <w:lang w:eastAsia="ko-KR"/>
      </w:rPr>
      <w:t>p</w:t>
    </w:r>
    <w:r>
      <w:rPr>
        <w:lang w:eastAsia="ko-KR"/>
      </w:rPr>
      <w:t>re-KT BKV-IgG and ELISPOT to predict post-KT BKV infection</w:t>
    </w:r>
    <w:bookmarkEnd w:id="0"/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F9A"/>
    <w:rsid w:val="000946FF"/>
    <w:rsid w:val="00375B78"/>
    <w:rsid w:val="00512697"/>
    <w:rsid w:val="006E3010"/>
    <w:rsid w:val="007B36AE"/>
    <w:rsid w:val="00837C95"/>
    <w:rsid w:val="008D365A"/>
    <w:rsid w:val="00AD05A6"/>
    <w:rsid w:val="00AF3B37"/>
    <w:rsid w:val="00B747F3"/>
    <w:rsid w:val="00DB5F9A"/>
    <w:rsid w:val="00FD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818F07"/>
  <w15:chartTrackingRefBased/>
  <w15:docId w15:val="{D6DA7A76-CB0F-4AFE-ADC2-26C0DDAE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F9A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5F9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B5F9A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B5F9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B5F9A"/>
    <w:rPr>
      <w:rFonts w:ascii="Times New Roman" w:hAnsi="Times New Roman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B5F9A"/>
  </w:style>
  <w:style w:type="paragraph" w:styleId="BalloonText">
    <w:name w:val="Balloon Text"/>
    <w:basedOn w:val="Normal"/>
    <w:link w:val="BalloonTextChar"/>
    <w:uiPriority w:val="99"/>
    <w:semiHidden/>
    <w:unhideWhenUsed/>
    <w:rsid w:val="008D365A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65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Naimeng Liu</cp:lastModifiedBy>
  <cp:revision>6</cp:revision>
  <cp:lastPrinted>2023-08-23T05:39:00Z</cp:lastPrinted>
  <dcterms:created xsi:type="dcterms:W3CDTF">2023-08-22T05:52:00Z</dcterms:created>
  <dcterms:modified xsi:type="dcterms:W3CDTF">2023-09-05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